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2683"/>
        <w:gridCol w:w="862"/>
        <w:gridCol w:w="1769"/>
        <w:gridCol w:w="2064"/>
        <w:gridCol w:w="822"/>
        <w:gridCol w:w="658"/>
        <w:gridCol w:w="1378"/>
        <w:gridCol w:w="1378"/>
        <w:gridCol w:w="1395"/>
      </w:tblGrid>
      <w:tr w14:paraId="65A22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E09B64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and regional gender-age standardized depression incidence data (2021)</w:t>
            </w:r>
          </w:p>
        </w:tc>
      </w:tr>
      <w:tr w14:paraId="5D5E8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82B377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9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CFC38E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30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1F0FB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6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9AAC29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7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6F8C06E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2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FFAF9B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23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A4A3BA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CDEE6D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E4A549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4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49B1AC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5E776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A9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3C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AB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6E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11A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99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CD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7A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66.269026</w:t>
            </w:r>
          </w:p>
        </w:tc>
        <w:tc>
          <w:tcPr>
            <w:tcW w:w="4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56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58.071676</w:t>
            </w:r>
          </w:p>
        </w:tc>
        <w:tc>
          <w:tcPr>
            <w:tcW w:w="4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B2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22.760023</w:t>
            </w:r>
          </w:p>
        </w:tc>
      </w:tr>
      <w:tr w14:paraId="2A409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0B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75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  <w:bookmarkStart w:id="0" w:name="_GoBack"/>
            <w:bookmarkEnd w:id="0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FB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DF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498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45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5D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CB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95.2219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FC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27.4801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0B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06.32092</w:t>
            </w:r>
          </w:p>
        </w:tc>
      </w:tr>
      <w:tr w14:paraId="6AB8B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64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51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F0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14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73AE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B4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79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A9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53.2116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4A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36.4260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53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40.704499</w:t>
            </w:r>
          </w:p>
        </w:tc>
      </w:tr>
      <w:tr w14:paraId="26049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6D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26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77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03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8F7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16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35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4A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30.808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A1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97.3223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10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71.312511</w:t>
            </w:r>
          </w:p>
        </w:tc>
      </w:tr>
      <w:tr w14:paraId="5FFD1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AC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66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B9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2E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77EC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26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56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AA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09.1079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F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27.601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C9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84.98643</w:t>
            </w:r>
          </w:p>
        </w:tc>
      </w:tr>
      <w:tr w14:paraId="0D9E6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11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DB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20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C5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C97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03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1F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D9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80.6645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46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63.4588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A3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35.610604</w:t>
            </w:r>
          </w:p>
        </w:tc>
      </w:tr>
      <w:tr w14:paraId="48AD4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61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29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E9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00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203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DD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B3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FC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02.3547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5C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34.5827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D3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84.290637</w:t>
            </w:r>
          </w:p>
        </w:tc>
      </w:tr>
      <w:tr w14:paraId="2D2A2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A8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51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61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62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B97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F1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A7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46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22.3960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A7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79.2416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37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53.769466</w:t>
            </w:r>
          </w:p>
        </w:tc>
      </w:tr>
      <w:tr w14:paraId="311EB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30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5A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97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4D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36F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A0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1B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B7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16.4464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44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42.317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BE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11.553587</w:t>
            </w:r>
          </w:p>
        </w:tc>
      </w:tr>
      <w:tr w14:paraId="1A145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BF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8C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75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89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F3B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12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A9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0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14.3587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00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59.2411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9A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30.568771</w:t>
            </w:r>
          </w:p>
        </w:tc>
      </w:tr>
      <w:tr w14:paraId="6F400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77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95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19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E8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615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4A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18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6E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45.5909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DA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32.3758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1C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43.270542</w:t>
            </w:r>
          </w:p>
        </w:tc>
      </w:tr>
      <w:tr w14:paraId="4E4F2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68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12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32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09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03E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44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F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69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57.2662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36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40.623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AB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69.152842</w:t>
            </w:r>
          </w:p>
        </w:tc>
      </w:tr>
      <w:tr w14:paraId="22963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42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6D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71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C7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E4D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D9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42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7C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91.0766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4C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02.0559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6B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89.30534</w:t>
            </w:r>
          </w:p>
        </w:tc>
      </w:tr>
      <w:tr w14:paraId="4760A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53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B5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D2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D9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09F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9F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C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84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96.3267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E7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30.939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E9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49.080813</w:t>
            </w:r>
          </w:p>
        </w:tc>
      </w:tr>
      <w:tr w14:paraId="032AB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BB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B4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18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B5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0D0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20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DF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58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89.3232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31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58.6018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B8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90.621481</w:t>
            </w:r>
          </w:p>
        </w:tc>
      </w:tr>
      <w:tr w14:paraId="623E0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B3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3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2A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C2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B41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99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61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41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02.5818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A9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53.3269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02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78.132372</w:t>
            </w:r>
          </w:p>
        </w:tc>
      </w:tr>
      <w:tr w14:paraId="11336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1E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EB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B8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37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7808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16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ED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52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70.0309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CE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58.2464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38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26.639411</w:t>
            </w:r>
          </w:p>
        </w:tc>
      </w:tr>
      <w:tr w14:paraId="689F1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6E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F2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8D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39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53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3C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40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85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10.3274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E5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744.6219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6C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97.487325</w:t>
            </w:r>
          </w:p>
        </w:tc>
      </w:tr>
      <w:tr w14:paraId="62D46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C6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F1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59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F2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4A8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A2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66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FC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57.4399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2D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57.9548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49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38.251982</w:t>
            </w:r>
          </w:p>
        </w:tc>
      </w:tr>
      <w:tr w14:paraId="51B82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04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62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43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36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707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68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B6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41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20.8170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E1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64.0066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88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74.715421</w:t>
            </w:r>
          </w:p>
        </w:tc>
      </w:tr>
      <w:tr w14:paraId="1DDA0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85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57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70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46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920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A9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B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BF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74.5595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E4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46.7142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47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50.529396</w:t>
            </w:r>
          </w:p>
        </w:tc>
      </w:tr>
      <w:tr w14:paraId="72722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E6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67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62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B1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DE3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E0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37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E6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53.1945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1D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06.1608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C2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94.872385</w:t>
            </w:r>
          </w:p>
        </w:tc>
      </w:tr>
      <w:tr w14:paraId="5BFEF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78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06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F4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29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69B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33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20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3D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66.6033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82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29.2074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E5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87.358004</w:t>
            </w:r>
          </w:p>
        </w:tc>
      </w:tr>
      <w:tr w14:paraId="6640C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B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3C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51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E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C22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A3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8B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91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87.8555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4B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41.541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69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49.405302</w:t>
            </w:r>
          </w:p>
        </w:tc>
      </w:tr>
      <w:tr w14:paraId="428CE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4B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3C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E2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38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186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0E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35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BD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86.8068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01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96.9622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7D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64.663669</w:t>
            </w:r>
          </w:p>
        </w:tc>
      </w:tr>
      <w:tr w14:paraId="49D1B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10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48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FC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C7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A34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84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EF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9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87.2264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62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88.9196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39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74.090195</w:t>
            </w:r>
          </w:p>
        </w:tc>
      </w:tr>
      <w:tr w14:paraId="2ACC3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D5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08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31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A4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948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03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5D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49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76.263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3B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12.9231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84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55.723783</w:t>
            </w:r>
          </w:p>
        </w:tc>
      </w:tr>
      <w:tr w14:paraId="1F7C2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0E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7F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9F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02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51D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93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EE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C2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90.8065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2B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20.6734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36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51.12463</w:t>
            </w:r>
          </w:p>
        </w:tc>
      </w:tr>
      <w:tr w14:paraId="088F4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89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CA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4A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F3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C91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78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92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65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64.5628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27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48.774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8E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93.647939</w:t>
            </w:r>
          </w:p>
        </w:tc>
      </w:tr>
      <w:tr w14:paraId="12821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97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73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EB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67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537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65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CA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71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49.6838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BE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11.0402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38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44.327362</w:t>
            </w:r>
          </w:p>
        </w:tc>
      </w:tr>
      <w:tr w14:paraId="2DD1A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B8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43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4E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8A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04B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1B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A5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70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08.8587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BA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29.704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9E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37.999828</w:t>
            </w:r>
          </w:p>
        </w:tc>
      </w:tr>
      <w:tr w14:paraId="2B748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09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66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0D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D8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223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93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62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8D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72.519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95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36.5923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2D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76.776795</w:t>
            </w:r>
          </w:p>
        </w:tc>
      </w:tr>
      <w:tr w14:paraId="10CAC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1B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C7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3A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49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87C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A9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96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1C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18.988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94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80.2606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58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77.026731</w:t>
            </w:r>
          </w:p>
        </w:tc>
      </w:tr>
      <w:tr w14:paraId="7C756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1E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EF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67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1B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084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03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D3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04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10.1288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AC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02.3652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95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95.409841</w:t>
            </w:r>
          </w:p>
        </w:tc>
      </w:tr>
      <w:tr w14:paraId="3B241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15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6C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00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93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74C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6E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08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E8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58.4310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5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02.0885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83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98.26132</w:t>
            </w:r>
          </w:p>
        </w:tc>
      </w:tr>
      <w:tr w14:paraId="341B5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A9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7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E3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C3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436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E2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3C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C4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58.109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70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08.5678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76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31.940456</w:t>
            </w:r>
          </w:p>
        </w:tc>
      </w:tr>
      <w:tr w14:paraId="5F286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2E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95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F6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12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D15E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80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28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2B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37.4498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C1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55.3129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F6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88.759167</w:t>
            </w:r>
          </w:p>
        </w:tc>
      </w:tr>
      <w:tr w14:paraId="7F660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3D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9E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70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5E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5F4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0E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1A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89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43.4860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4E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746.195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72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14.705879</w:t>
            </w:r>
          </w:p>
        </w:tc>
      </w:tr>
      <w:tr w14:paraId="70B37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84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0A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B6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C1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34D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2A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76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3B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52.5134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F1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63.3136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2B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49.169991</w:t>
            </w:r>
          </w:p>
        </w:tc>
      </w:tr>
      <w:tr w14:paraId="0E1C4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E8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23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17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39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13C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85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A9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3C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28.6252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65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65.1597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A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32.955732</w:t>
            </w:r>
          </w:p>
        </w:tc>
      </w:tr>
      <w:tr w14:paraId="08DFA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3D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B9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B5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851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BE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42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A0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A2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74.4962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98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94.3326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DE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40.094507</w:t>
            </w:r>
          </w:p>
        </w:tc>
      </w:tr>
      <w:tr w14:paraId="69531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54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1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0E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2E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CED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69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C0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54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45.7793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02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02.9167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B6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37.026588</w:t>
            </w:r>
          </w:p>
        </w:tc>
      </w:tr>
      <w:tr w14:paraId="1BDA4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471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767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967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08D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8DE8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D93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364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275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42.05432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1D8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64.8165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62E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98.074644</w:t>
            </w:r>
          </w:p>
        </w:tc>
      </w:tr>
      <w:tr w14:paraId="15535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09A58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34AC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BD81B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A33A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D00056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4DCC0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3C729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A89D8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43.47897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53A13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35.049587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0165F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10.327083</w:t>
            </w:r>
          </w:p>
        </w:tc>
      </w:tr>
    </w:tbl>
    <w:p w14:paraId="6976AA9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4D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6:58Z</dcterms:created>
  <dc:creator>song</dc:creator>
  <cp:lastModifiedBy>Xiaodan Zhang</cp:lastModifiedBy>
  <dcterms:modified xsi:type="dcterms:W3CDTF">2025-07-19T03:3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5507DB283A6C4F37BC663F656DE9A2BA_12</vt:lpwstr>
  </property>
</Properties>
</file>